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0" w:after="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t>Table S5. Some perianth characteristics of the members of the tribe Polygoneae</w:t>
      </w:r>
    </w:p>
    <w:tbl>
      <w:tblPr>
        <w:tblW w:w="95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1234"/>
        <w:gridCol w:w="1232"/>
        <w:gridCol w:w="1096"/>
        <w:gridCol w:w="1421"/>
        <w:gridCol w:w="1239"/>
        <w:gridCol w:w="888"/>
        <w:gridCol w:w="956"/>
      </w:tblGrid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xon and sourc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anth shape in flowering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gments shap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uter segments apex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gments in fruiting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anth tube shap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anth tube length, m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igmata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Atraphaxis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 with a long filiform tub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ate, rotundate, cordiate or reniform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, flat or undulate at marg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ner segments accrescent, surrounding the achene; outer segments reflected or spreading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iform with wedge-shaped or cup-shaped extent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0–6.0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mbriate to 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actria lazkovii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ate or elliptical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, pla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accrescent, all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p-shape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Bactria ovczinnikovii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nceolate, with keeled midvein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minate or obtuse, cucul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accrescent, all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shape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sv-SE"/>
              </w:rPr>
            </w:pPr>
            <w:r>
              <w:rPr>
                <w:i/>
                <w:iCs/>
                <w:sz w:val="20"/>
                <w:szCs w:val="20"/>
                <w:lang w:val="sv-SE"/>
              </w:rPr>
              <w:t>Duma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(Bradbyge 1992; Schuster, Wilson &amp; Kron, 2011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ate to broadly ov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minate to rounded, pla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accrescent, all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form, widely campanul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1.0–1.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mbri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Fallopia convolvulus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campanulate with a long or short tub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elliptical, outer segments with keeled or winged midvei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 to acuminate, cucul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Three outer segments accrescent,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iform with wedge-shaped extent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–8.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green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, smooth or papill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Knorringia 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Hong, 1998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long-ov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, pla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non-accrescent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form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uehlenbeckia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Brandbyge, 1992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ate to broadly-ov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minate to rounded, pla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ightly accrescent and succulent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form, widely campanulate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–1.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mbri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Reynoutria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campanulate with a long tub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Obovate to elliptical, outer segments with keeled or winged midvei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 to acuminate, cucul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 xml:space="preserve">3 outer segments accrescent, surrounding the achene;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iform with wedge-shaped extent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–3.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mbri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gonella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(Horton, 1963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mpanulate 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long to suborbicula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, plain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accrescent, all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liform with wedge-shaped extent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–3.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gonum </w:t>
            </w: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mpanulate or urceo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tuse or acuminate, plain to cucul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accrescent, tightly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form to cup-shape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–0.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  <w:tr>
        <w:trPr/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Polygonum </w:t>
            </w:r>
            <w:r>
              <w:rPr>
                <w:i/>
                <w:sz w:val="20"/>
                <w:szCs w:val="20"/>
                <w:lang w:val="en-US"/>
              </w:rPr>
              <w:t>salicorniloides</w:t>
            </w:r>
          </w:p>
          <w:p>
            <w:pPr>
              <w:pStyle w:val="Normal"/>
              <w:spacing w:lineRule="auto" w:line="360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own observations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rceolate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oblong-elliptical or lanceolat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blong-elliptical or lanceolate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en-US"/>
              </w:rPr>
              <w:t>non-accrescent, tightly surrounding the achene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unnel-form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pitat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7T15:30:00Z</dcterms:created>
  <dc:creator>olga</dc:creator>
  <dc:description/>
  <cp:keywords/>
  <dc:language>en-US</dc:language>
  <cp:lastModifiedBy>olga</cp:lastModifiedBy>
  <dcterms:modified xsi:type="dcterms:W3CDTF">2016-04-21T04:24:00Z</dcterms:modified>
  <cp:revision>12</cp:revision>
  <dc:subject/>
  <dc:title>Table S5</dc:title>
</cp:coreProperties>
</file>